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E51F95" w14:textId="1599062B" w:rsidR="00085EE2" w:rsidRDefault="00085EE2" w:rsidP="00085EE2">
      <w:pPr>
        <w:pStyle w:val="Heading1"/>
      </w:pPr>
      <w:r>
        <w:t>Developing medication independence: the experience of UK teenagers (SUPPLEMENTARY DATA SECTION)</w:t>
      </w:r>
    </w:p>
    <w:p w14:paraId="43016706" w14:textId="77777777" w:rsidR="005C29AD" w:rsidRDefault="005C29AD" w:rsidP="005C29AD">
      <w:r>
        <w:t>Holly Hutchins</w:t>
      </w:r>
      <w:r>
        <w:rPr>
          <w:vertAlign w:val="superscript"/>
        </w:rPr>
        <w:t>1</w:t>
      </w:r>
      <w:r>
        <w:t>, Charlotte King</w:t>
      </w:r>
      <w:r>
        <w:rPr>
          <w:vertAlign w:val="superscript"/>
        </w:rPr>
        <w:t>2</w:t>
      </w:r>
      <w:r>
        <w:t>, Louis Bioletti</w:t>
      </w:r>
      <w:r>
        <w:rPr>
          <w:vertAlign w:val="superscript"/>
        </w:rPr>
        <w:t>1</w:t>
      </w:r>
      <w:r>
        <w:t>, Tsegay Gebru</w:t>
      </w:r>
      <w:r w:rsidRPr="00482E73">
        <w:rPr>
          <w:vertAlign w:val="superscript"/>
        </w:rPr>
        <w:t>3</w:t>
      </w:r>
      <w:r>
        <w:t>, Alder Hey Research Ambassadors*, Daniel B Hawcutt</w:t>
      </w:r>
      <w:r>
        <w:rPr>
          <w:vertAlign w:val="superscript"/>
        </w:rPr>
        <w:t>2,4</w:t>
      </w:r>
    </w:p>
    <w:p w14:paraId="27DA29BF" w14:textId="77777777" w:rsidR="005C29AD" w:rsidRDefault="005C29AD" w:rsidP="005C29AD"/>
    <w:p w14:paraId="778052AF" w14:textId="77777777" w:rsidR="005C29AD" w:rsidRDefault="005C29AD" w:rsidP="005C29AD">
      <w:r>
        <w:t>1: University of Liverpool Medical School, Liverpool, UK</w:t>
      </w:r>
    </w:p>
    <w:p w14:paraId="10F0FCA9" w14:textId="77777777" w:rsidR="005C29AD" w:rsidRDefault="005C29AD" w:rsidP="005C29AD">
      <w:r>
        <w:t>2: Department of Women’s and Children’s Health, University of Liverpool, Liverpool, UK</w:t>
      </w:r>
    </w:p>
    <w:p w14:paraId="0819A741" w14:textId="77777777" w:rsidR="005C29AD" w:rsidRDefault="005C29AD" w:rsidP="005C29AD">
      <w:r>
        <w:t>3: Department of Health Data Science, Institute of Population Health, University of Liverpool, Liverpool, UK</w:t>
      </w:r>
    </w:p>
    <w:p w14:paraId="5B322381" w14:textId="77777777" w:rsidR="005C29AD" w:rsidRDefault="005C29AD" w:rsidP="005C29AD">
      <w:r>
        <w:t>4: NIHR Alder Hey Clinical Research Facility, Alder Hey Children’s Hospital, Liverpool, UK</w:t>
      </w:r>
    </w:p>
    <w:p w14:paraId="1772D109" w14:textId="77777777" w:rsidR="005C29AD" w:rsidRDefault="005C29AD" w:rsidP="005C29AD">
      <w:r>
        <w:t>*</w:t>
      </w:r>
      <w:r w:rsidRPr="00CE3589">
        <w:t>See A</w:t>
      </w:r>
      <w:r>
        <w:t xml:space="preserve">cknowledgments Section </w:t>
      </w:r>
      <w:r w:rsidRPr="00CE3589">
        <w:t>for the Alder Hey Research Ambassadors and Teacher Contacts.</w:t>
      </w:r>
    </w:p>
    <w:p w14:paraId="1A489475" w14:textId="77777777" w:rsidR="00085EE2" w:rsidRDefault="00085EE2" w:rsidP="00085EE2"/>
    <w:p w14:paraId="6E245480" w14:textId="381D9166" w:rsidR="00085EE2" w:rsidRDefault="00085EE2">
      <w:pPr>
        <w:spacing w:line="278" w:lineRule="auto"/>
      </w:pPr>
      <w:r>
        <w:br w:type="page"/>
      </w:r>
    </w:p>
    <w:p w14:paraId="4196534E" w14:textId="77777777" w:rsidR="0010321B" w:rsidRDefault="0010321B" w:rsidP="0010321B"/>
    <w:p w14:paraId="61FBFB85" w14:textId="77777777" w:rsidR="0010321B" w:rsidRDefault="0010321B" w:rsidP="0010321B">
      <w:pPr>
        <w:spacing w:line="480" w:lineRule="auto"/>
        <w:rPr>
          <w:rFonts w:ascii="Times New Roman" w:hAnsi="Times New Roman" w:cs="Times New Roman"/>
        </w:rPr>
      </w:pPr>
      <w:r w:rsidRPr="00866CD8">
        <w:rPr>
          <w:rFonts w:ascii="Times New Roman" w:hAnsi="Times New Roman" w:cs="Times New Roman"/>
          <w:noProof/>
        </w:rPr>
        <w:drawing>
          <wp:inline distT="0" distB="0" distL="0" distR="0" wp14:anchorId="1AED02FF" wp14:editId="2A5E1D67">
            <wp:extent cx="2343150" cy="3124027"/>
            <wp:effectExtent l="0" t="0" r="0" b="635"/>
            <wp:docPr id="1168716388" name="Picture 3" descr="A blue poster with text and qr cod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8716388" name="Picture 3" descr="A blue poster with text and qr cod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2567" cy="3136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6CD8">
        <w:rPr>
          <w:rFonts w:ascii="Times New Roman" w:hAnsi="Times New Roman" w:cs="Times New Roman"/>
          <w:noProof/>
        </w:rPr>
        <w:drawing>
          <wp:inline distT="0" distB="0" distL="0" distR="0" wp14:anchorId="2AA87E02" wp14:editId="779AB09C">
            <wp:extent cx="2344838" cy="3123853"/>
            <wp:effectExtent l="0" t="0" r="5080" b="635"/>
            <wp:docPr id="164015493" name="Picture 4" descr="A screenshot of a pho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015493" name="Picture 4" descr="A screenshot of a pho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2289" cy="3147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454D1F" w14:textId="77777777" w:rsidR="004C21A4" w:rsidRDefault="004C21A4" w:rsidP="004C21A4"/>
    <w:p w14:paraId="05AC6F30" w14:textId="77777777" w:rsidR="004C21A4" w:rsidRDefault="004C21A4" w:rsidP="004C21A4">
      <w:pPr>
        <w:pStyle w:val="Subtitle"/>
      </w:pPr>
      <w:r>
        <w:t>Figure S1 Posters provided for RAs regarding study</w:t>
      </w:r>
    </w:p>
    <w:p w14:paraId="039ABAC6" w14:textId="77777777" w:rsidR="0010321B" w:rsidRPr="0010321B" w:rsidRDefault="0010321B" w:rsidP="0010321B"/>
    <w:p w14:paraId="4766B7FB" w14:textId="2DD40482" w:rsidR="0010321B" w:rsidRDefault="0010321B">
      <w:pPr>
        <w:spacing w:line="278" w:lineRule="auto"/>
      </w:pPr>
      <w:r>
        <w:br w:type="page"/>
      </w:r>
    </w:p>
    <w:p w14:paraId="26064C24" w14:textId="77777777" w:rsidR="004C21A4" w:rsidRPr="0010321B" w:rsidRDefault="004C21A4" w:rsidP="004C21A4">
      <w:pPr>
        <w:pStyle w:val="Subtitle"/>
      </w:pPr>
    </w:p>
    <w:p w14:paraId="5AA3B886" w14:textId="77777777" w:rsidR="004C21A4" w:rsidRPr="0010321B" w:rsidRDefault="004C21A4" w:rsidP="004C21A4">
      <w:pPr>
        <w:pStyle w:val="Subtitle"/>
      </w:pPr>
      <w:r w:rsidRPr="0010321B">
        <w:t>Table S1 – full list of questions and responses</w:t>
      </w:r>
    </w:p>
    <w:p w14:paraId="39BDC4DF" w14:textId="77777777" w:rsidR="00085EE2" w:rsidRDefault="00085EE2"/>
    <w:tbl>
      <w:tblPr>
        <w:tblW w:w="9639" w:type="dxa"/>
        <w:tblLayout w:type="fixed"/>
        <w:tblLook w:val="06A0" w:firstRow="1" w:lastRow="0" w:firstColumn="1" w:lastColumn="0" w:noHBand="1" w:noVBand="1"/>
      </w:tblPr>
      <w:tblGrid>
        <w:gridCol w:w="1606"/>
        <w:gridCol w:w="321"/>
        <w:gridCol w:w="1286"/>
        <w:gridCol w:w="642"/>
        <w:gridCol w:w="823"/>
        <w:gridCol w:w="141"/>
        <w:gridCol w:w="685"/>
        <w:gridCol w:w="279"/>
        <w:gridCol w:w="548"/>
        <w:gridCol w:w="95"/>
        <w:gridCol w:w="732"/>
        <w:gridCol w:w="553"/>
        <w:gridCol w:w="274"/>
        <w:gridCol w:w="47"/>
        <w:gridCol w:w="780"/>
        <w:gridCol w:w="827"/>
      </w:tblGrid>
      <w:tr w:rsidR="00085EE2" w14:paraId="6569D8E3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74776F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4"/>
                <w:szCs w:val="24"/>
              </w:rPr>
              <w:t>Question</w:t>
            </w:r>
          </w:p>
        </w:tc>
        <w:tc>
          <w:tcPr>
            <w:tcW w:w="826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16D6A3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4"/>
                <w:szCs w:val="24"/>
              </w:rPr>
              <w:t>Age 13</w:t>
            </w:r>
          </w:p>
        </w:tc>
        <w:tc>
          <w:tcPr>
            <w:tcW w:w="827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34E1B0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4"/>
                <w:szCs w:val="24"/>
              </w:rPr>
              <w:t>Age 14</w:t>
            </w:r>
          </w:p>
        </w:tc>
        <w:tc>
          <w:tcPr>
            <w:tcW w:w="827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C2F8CC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4"/>
                <w:szCs w:val="24"/>
              </w:rPr>
              <w:t>Age 15</w:t>
            </w:r>
          </w:p>
        </w:tc>
        <w:tc>
          <w:tcPr>
            <w:tcW w:w="827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CF9E78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4"/>
                <w:szCs w:val="24"/>
              </w:rPr>
              <w:t>Age 16</w:t>
            </w:r>
          </w:p>
        </w:tc>
        <w:tc>
          <w:tcPr>
            <w:tcW w:w="827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FF653E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4"/>
                <w:szCs w:val="24"/>
              </w:rPr>
              <w:t>Age 17</w:t>
            </w:r>
          </w:p>
        </w:tc>
        <w:tc>
          <w:tcPr>
            <w:tcW w:w="82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DBDAE8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4"/>
                <w:szCs w:val="24"/>
              </w:rPr>
              <w:t>Age 18</w:t>
            </w:r>
          </w:p>
        </w:tc>
      </w:tr>
      <w:tr w:rsidR="00085EE2" w14:paraId="3D24A27B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8B257CE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4"/>
                <w:szCs w:val="24"/>
              </w:rPr>
              <w:t>Would you say your health is?</w:t>
            </w:r>
          </w:p>
        </w:tc>
        <w:tc>
          <w:tcPr>
            <w:tcW w:w="826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CDF3D6B" w14:textId="77777777" w:rsidR="00085EE2" w:rsidRDefault="00085EE2" w:rsidP="00AA3201"/>
        </w:tc>
        <w:tc>
          <w:tcPr>
            <w:tcW w:w="827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B442BED" w14:textId="77777777" w:rsidR="00085EE2" w:rsidRDefault="00085EE2" w:rsidP="00AA3201"/>
        </w:tc>
        <w:tc>
          <w:tcPr>
            <w:tcW w:w="827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1561F2F" w14:textId="77777777" w:rsidR="00085EE2" w:rsidRDefault="00085EE2" w:rsidP="00AA3201"/>
        </w:tc>
        <w:tc>
          <w:tcPr>
            <w:tcW w:w="827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FF6F9C1" w14:textId="77777777" w:rsidR="00085EE2" w:rsidRDefault="00085EE2" w:rsidP="00AA3201"/>
        </w:tc>
        <w:tc>
          <w:tcPr>
            <w:tcW w:w="827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0D85D59" w14:textId="77777777" w:rsidR="00085EE2" w:rsidRDefault="00085EE2" w:rsidP="00AA3201"/>
        </w:tc>
        <w:tc>
          <w:tcPr>
            <w:tcW w:w="82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781E46B" w14:textId="77777777" w:rsidR="00085EE2" w:rsidRDefault="00085EE2" w:rsidP="00AA3201"/>
        </w:tc>
      </w:tr>
      <w:tr w:rsidR="00085EE2" w14:paraId="3999BF58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7A18B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Excellent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12B14C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10 (33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286668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34 (32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ED8DA8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27 (32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6032C1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68 (26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881651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29 (2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CCF32D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6 (24%)</w:t>
            </w:r>
          </w:p>
        </w:tc>
      </w:tr>
      <w:tr w:rsidR="00085EE2" w14:paraId="71972188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A4E5D12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Good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B556E08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3 (13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76AF15C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70 (10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CBA4911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00 (14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191C134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66 (10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FADD24A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82 (15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A693806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2 (11%)</w:t>
            </w:r>
          </w:p>
        </w:tc>
      </w:tr>
      <w:tr w:rsidR="00085EE2" w14:paraId="603CEF0D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EE5910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Fair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DBA1FD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76 (52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E24552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01 (56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8A2F88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76 (52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4E5EF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94 (62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9D9BB9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30 (60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6BBCF6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11 (58%)</w:t>
            </w:r>
          </w:p>
        </w:tc>
      </w:tr>
      <w:tr w:rsidR="00085EE2" w14:paraId="648EE082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CAB9CB8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Poor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EA7EDE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7 (2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B5E6D18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4 (2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08BF1C8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4 (2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3C76B1C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3 (2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464E8C4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2 (2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E4267A4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3 (7%)</w:t>
            </w:r>
          </w:p>
        </w:tc>
      </w:tr>
      <w:tr w:rsidR="00085EE2" w14:paraId="2BDF19E2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47C493" w14:textId="77777777" w:rsidR="00085EE2" w:rsidRDefault="00085EE2" w:rsidP="00AA3201"/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4D2414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6DE397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C0E6E8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671DF6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F52B61" w14:textId="77777777" w:rsidR="00085EE2" w:rsidRDefault="00085EE2" w:rsidP="00AA3201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8DE6E1" w14:textId="77777777" w:rsidR="00085EE2" w:rsidRDefault="00085EE2" w:rsidP="00AA3201"/>
        </w:tc>
      </w:tr>
      <w:tr w:rsidR="00085EE2" w14:paraId="719B8447" w14:textId="77777777" w:rsidTr="001F2630">
        <w:trPr>
          <w:trHeight w:val="315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8F0CC4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4"/>
                <w:szCs w:val="24"/>
              </w:rPr>
              <w:t>Do you have any long-term conditions e.g., asthma, epilepsy, diabetes, mental health?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8D92C63" w14:textId="77777777" w:rsidR="00085EE2" w:rsidRDefault="00085EE2" w:rsidP="00AA3201"/>
        </w:tc>
        <w:tc>
          <w:tcPr>
            <w:tcW w:w="16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E88AA14" w14:textId="77777777" w:rsidR="00085EE2" w:rsidRDefault="00085EE2" w:rsidP="00AA3201"/>
        </w:tc>
        <w:tc>
          <w:tcPr>
            <w:tcW w:w="16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BF1B27B" w14:textId="77777777" w:rsidR="00085EE2" w:rsidRDefault="00085EE2" w:rsidP="00AA3201"/>
        </w:tc>
        <w:tc>
          <w:tcPr>
            <w:tcW w:w="16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2590434" w14:textId="77777777" w:rsidR="00085EE2" w:rsidRDefault="00085EE2" w:rsidP="00AA3201"/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C0331D6" w14:textId="77777777" w:rsidR="00085EE2" w:rsidRDefault="00085EE2" w:rsidP="00AA3201"/>
        </w:tc>
      </w:tr>
      <w:tr w:rsidR="00085EE2" w14:paraId="5D411D85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2E9811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8CC32D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61 (78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28910E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70 (79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519BBB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59 (78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D02003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80 (75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68ED14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13 (75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5BF7E0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37 (71%)</w:t>
            </w:r>
          </w:p>
        </w:tc>
      </w:tr>
      <w:tr w:rsidR="00085EE2" w14:paraId="77BB8CC3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6166CA8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5532DBE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75 (22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30E9B28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49 (21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2630BCD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58 (22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CC868C7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61 (25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F6861B4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40 (25%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27904D8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5 (29%)</w:t>
            </w:r>
          </w:p>
        </w:tc>
      </w:tr>
      <w:tr w:rsidR="00085EE2" w14:paraId="5E6E938C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13FAD1" w14:textId="77777777" w:rsidR="00085EE2" w:rsidRDefault="00085EE2" w:rsidP="00AA3201"/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8A1CF0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84E427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317226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F50EAC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40A16B" w14:textId="77777777" w:rsidR="00085EE2" w:rsidRDefault="00085EE2" w:rsidP="00AA3201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7D63E8" w14:textId="77777777" w:rsidR="00085EE2" w:rsidRDefault="00085EE2" w:rsidP="00AA3201"/>
        </w:tc>
      </w:tr>
      <w:tr w:rsidR="00085EE2" w14:paraId="3F31B289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31F3AA6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4"/>
                <w:szCs w:val="24"/>
              </w:rPr>
              <w:t xml:space="preserve">Do you </w:t>
            </w:r>
            <w:proofErr w:type="spellStart"/>
            <w:r w:rsidRPr="189CBF1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4"/>
                <w:szCs w:val="24"/>
              </w:rPr>
              <w:t>reguarly</w:t>
            </w:r>
            <w:proofErr w:type="spellEnd"/>
            <w:r w:rsidRPr="189CBF1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4"/>
                <w:szCs w:val="24"/>
              </w:rPr>
              <w:t xml:space="preserve"> see a healthcare professional for a health </w:t>
            </w:r>
            <w:proofErr w:type="spellStart"/>
            <w:r w:rsidRPr="189CBF1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4"/>
                <w:szCs w:val="24"/>
              </w:rPr>
              <w:t>condtion</w:t>
            </w:r>
            <w:proofErr w:type="spellEnd"/>
            <w:r w:rsidRPr="189CBF1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019D582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A20C8F3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6C9DB55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8F0298A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0766EEC" w14:textId="77777777" w:rsidR="00085EE2" w:rsidRDefault="00085EE2" w:rsidP="00AA3201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A8A1AC5" w14:textId="77777777" w:rsidR="00085EE2" w:rsidRDefault="00085EE2" w:rsidP="00AA3201"/>
        </w:tc>
      </w:tr>
      <w:tr w:rsidR="00085EE2" w14:paraId="2D1BA508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9B09BC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 xml:space="preserve">1 </w:t>
            </w:r>
            <w:proofErr w:type="gramStart"/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times</w:t>
            </w:r>
            <w:proofErr w:type="gramEnd"/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 xml:space="preserve"> a year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D1549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82 (24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A67F2B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58 (22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696073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58 (22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A5EEBA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33 (21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C40BF7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31 (24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0BFDFC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7 (19%)</w:t>
            </w:r>
          </w:p>
        </w:tc>
      </w:tr>
      <w:tr w:rsidR="00085EE2" w14:paraId="2E37AB3D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89700BF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 to 4 times a year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40454E2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70 (21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5395677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74 (24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3B6F084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74 (24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C35D742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43 (22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89000FA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04 (19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782565C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9 (20%)</w:t>
            </w:r>
          </w:p>
        </w:tc>
      </w:tr>
      <w:tr w:rsidR="00085EE2" w14:paraId="74E7C353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B11642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More than 4 times a year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AFA650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9 (9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8C17B6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0 (7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769A5A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0 (7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0C447C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8 (9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AC486C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4 (10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634F58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1 (11%)</w:t>
            </w:r>
          </w:p>
        </w:tc>
      </w:tr>
      <w:tr w:rsidR="00085EE2" w14:paraId="3B1B4615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A3D379E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98B9AF7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55 (46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BC4C53B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37 (47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6CF378E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37 (47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6933B99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 xml:space="preserve">307 (48%) 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9621D78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64 (48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41169F9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95 (49%)</w:t>
            </w:r>
          </w:p>
        </w:tc>
      </w:tr>
      <w:tr w:rsidR="00085EE2" w14:paraId="35E95A17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5C5831" w14:textId="77777777" w:rsidR="00085EE2" w:rsidRDefault="00085EE2" w:rsidP="00AA3201"/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B00AFF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A29F25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C0255B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6608E0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6F33AB" w14:textId="77777777" w:rsidR="00085EE2" w:rsidRDefault="00085EE2" w:rsidP="00AA3201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1E0D19" w14:textId="77777777" w:rsidR="00085EE2" w:rsidRDefault="00085EE2" w:rsidP="00AA3201"/>
        </w:tc>
      </w:tr>
      <w:tr w:rsidR="00085EE2" w14:paraId="218041D0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431EE4F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4"/>
                <w:szCs w:val="24"/>
              </w:rPr>
              <w:t>Have you taken any medications in the last 6 months?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A903141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8BE5B50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9C1D798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C78994B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99D9922" w14:textId="77777777" w:rsidR="00085EE2" w:rsidRDefault="00085EE2" w:rsidP="00AA3201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E085A61" w14:textId="77777777" w:rsidR="00085EE2" w:rsidRDefault="00085EE2" w:rsidP="00AA3201"/>
        </w:tc>
      </w:tr>
      <w:tr w:rsidR="00085EE2" w14:paraId="2899A2AD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6984BB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lastRenderedPageBreak/>
              <w:t>Yes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15CE4D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33 (66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984E0C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04 (70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F6CF6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15 (72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7F0F8A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64 (72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83DD4D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95 (71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CDA757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38 (72%)</w:t>
            </w:r>
          </w:p>
        </w:tc>
      </w:tr>
      <w:tr w:rsidR="00085EE2" w14:paraId="57799475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9029A3F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3E41CBB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63 (19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12F1477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50 (21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630ED9A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44 (20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E17F4A6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41 (22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8117DFD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26 (2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21B2C27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7 (24%)</w:t>
            </w:r>
          </w:p>
        </w:tc>
      </w:tr>
      <w:tr w:rsidR="00085EE2" w14:paraId="6556CA9F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41207F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I don't know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8899BA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0 (12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7E5C7F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65 (9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AF4B81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8 (8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F065C3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6 (6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7CB1C6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2 (6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BCBACA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7 (4%)</w:t>
            </w:r>
          </w:p>
        </w:tc>
      </w:tr>
      <w:tr w:rsidR="00085EE2" w14:paraId="15ED9ED0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DA81D89" w14:textId="77777777" w:rsidR="00085EE2" w:rsidRDefault="00085EE2" w:rsidP="00AA3201"/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5820090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75C6E74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0061F53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5EC7C0F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C601B2B" w14:textId="77777777" w:rsidR="00085EE2" w:rsidRDefault="00085EE2" w:rsidP="00AA3201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DFF4B04" w14:textId="77777777" w:rsidR="00085EE2" w:rsidRDefault="00085EE2" w:rsidP="00AA3201"/>
        </w:tc>
      </w:tr>
      <w:tr w:rsidR="00085EE2" w14:paraId="19B3AA08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F25A8B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4"/>
                <w:szCs w:val="24"/>
              </w:rPr>
              <w:t xml:space="preserve">Have you taken a medication prescribed by a </w:t>
            </w:r>
            <w:proofErr w:type="gramStart"/>
            <w:r w:rsidRPr="189CBF1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4"/>
                <w:szCs w:val="24"/>
              </w:rPr>
              <w:t>Doctor</w:t>
            </w:r>
            <w:proofErr w:type="gramEnd"/>
            <w:r w:rsidRPr="189CBF1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4"/>
                <w:szCs w:val="24"/>
              </w:rPr>
              <w:t xml:space="preserve"> in the last 6 month?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885D31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6BDA59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A44EFD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7724C3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CA3969" w14:textId="77777777" w:rsidR="00085EE2" w:rsidRDefault="00085EE2" w:rsidP="00AA3201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0952A0" w14:textId="77777777" w:rsidR="00085EE2" w:rsidRDefault="00085EE2" w:rsidP="00AA3201"/>
        </w:tc>
      </w:tr>
      <w:tr w:rsidR="00085EE2" w14:paraId="39DB7441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C8EA99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80C873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31 (39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3ABBA13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86 (40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E0E18C2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43 (48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DD8AA9C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00 (47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C15FE4F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51 (45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2C9FC29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99 (52%)</w:t>
            </w:r>
          </w:p>
        </w:tc>
      </w:tr>
      <w:tr w:rsidR="00085EE2" w14:paraId="00AA5950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07C6C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612F49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67 (50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5FD471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73 (52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65D37C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37 (47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6F0D1E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18 (50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572644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83 (51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63EDE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92 (48%)</w:t>
            </w:r>
          </w:p>
        </w:tc>
      </w:tr>
      <w:tr w:rsidR="00085EE2" w14:paraId="14F68EE7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23113DA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I don't know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FD3581B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8 (11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9E7D4D7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60 (8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DDD3A22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7 (5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B0C1846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3 (3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A0BFAD0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9 (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8A1DF0C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 (0.5%)</w:t>
            </w:r>
          </w:p>
        </w:tc>
      </w:tr>
      <w:tr w:rsidR="00085EE2" w14:paraId="5AEAF9D4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D4E898" w14:textId="77777777" w:rsidR="00085EE2" w:rsidRDefault="00085EE2" w:rsidP="00AA3201"/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EBDD4B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956A6D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20ABE4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6F30EF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B4F1E7" w14:textId="77777777" w:rsidR="00085EE2" w:rsidRDefault="00085EE2" w:rsidP="00AA3201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B103C9" w14:textId="77777777" w:rsidR="00085EE2" w:rsidRDefault="00085EE2" w:rsidP="00AA3201"/>
        </w:tc>
      </w:tr>
      <w:tr w:rsidR="00085EE2" w14:paraId="1E0D7539" w14:textId="77777777" w:rsidTr="001F2630">
        <w:trPr>
          <w:trHeight w:val="67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37F229F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4"/>
                <w:szCs w:val="24"/>
              </w:rPr>
              <w:t>Have you taken a medication from the shops or pharmacy (over the counter) that has not been prescribed in the last 6 months?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F5FD0C1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9D84F48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A666ED2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6B65D2F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D21A752" w14:textId="77777777" w:rsidR="00085EE2" w:rsidRDefault="00085EE2" w:rsidP="00AA3201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F1CC70F" w14:textId="77777777" w:rsidR="00085EE2" w:rsidRDefault="00085EE2" w:rsidP="00AA3201"/>
        </w:tc>
      </w:tr>
      <w:tr w:rsidR="00085EE2" w14:paraId="07602438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56DF5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C26843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45 (43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26CEDE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39 (47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DB16A9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57 (50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00F62F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63 (57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F14A09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30 (60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B1F06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23 (64%)</w:t>
            </w:r>
          </w:p>
        </w:tc>
      </w:tr>
      <w:tr w:rsidR="00085EE2" w14:paraId="1A19E266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E5A1D70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22801CB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23 (37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3D993C0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66 (37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D05FFC6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79 (39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A320C4C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21 (35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D0E9062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95 (35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2C5D21A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62 (32%)</w:t>
            </w:r>
          </w:p>
        </w:tc>
      </w:tr>
      <w:tr w:rsidR="00085EE2" w14:paraId="0E17D814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0F2A4F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I don't know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D70EEF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68 (20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64D8F1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14 (16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E36188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76 (11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2158EE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5 (8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5D509E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6 (5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EA930B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7 (4%)</w:t>
            </w:r>
          </w:p>
        </w:tc>
      </w:tr>
      <w:tr w:rsidR="00085EE2" w14:paraId="4F09F499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3C92AE4" w14:textId="77777777" w:rsidR="00085EE2" w:rsidRDefault="00085EE2" w:rsidP="00AA3201"/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77F4C70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9A435D7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BB221B7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BC4548D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5EC94CB" w14:textId="77777777" w:rsidR="00085EE2" w:rsidRDefault="00085EE2" w:rsidP="00AA3201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014F50E" w14:textId="77777777" w:rsidR="00085EE2" w:rsidRDefault="00085EE2" w:rsidP="00AA3201"/>
        </w:tc>
      </w:tr>
      <w:tr w:rsidR="00085EE2" w14:paraId="64C638A7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F97B9B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4"/>
                <w:szCs w:val="24"/>
              </w:rPr>
              <w:t>Do you know how to book a GP appointment?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07C3F9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F5F90D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606083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632D92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D82BC7" w14:textId="77777777" w:rsidR="00085EE2" w:rsidRDefault="00085EE2" w:rsidP="00AA3201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146727" w14:textId="77777777" w:rsidR="00085EE2" w:rsidRDefault="00085EE2" w:rsidP="00AA3201"/>
        </w:tc>
      </w:tr>
      <w:tr w:rsidR="00085EE2" w14:paraId="56FC57F8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37857AE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AC86F19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34 (40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65AF77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39 (47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AD43A7D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90 (54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AD4B85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18 (65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DB07684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27 (77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5BF4D11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57 (82%)</w:t>
            </w:r>
          </w:p>
        </w:tc>
      </w:tr>
      <w:tr w:rsidR="00085EE2" w14:paraId="3935FC2F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C7BA49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42394A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02 (60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9CC39D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80 (53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09686F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27 (46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F80A52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23 (35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B0B4C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26 (2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13D742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5 (18%)</w:t>
            </w:r>
          </w:p>
        </w:tc>
      </w:tr>
      <w:tr w:rsidR="00085EE2" w14:paraId="72C92870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7185E8E" w14:textId="77777777" w:rsidR="00085EE2" w:rsidRDefault="00085EE2" w:rsidP="00AA3201"/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CF0525E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A949F64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2B37E7E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B088655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1164D90" w14:textId="77777777" w:rsidR="00085EE2" w:rsidRDefault="00085EE2" w:rsidP="00AA3201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FAA4941" w14:textId="77777777" w:rsidR="00085EE2" w:rsidRDefault="00085EE2" w:rsidP="00AA3201"/>
        </w:tc>
      </w:tr>
      <w:tr w:rsidR="00085EE2" w14:paraId="3F0F961C" w14:textId="77777777" w:rsidTr="001F2630">
        <w:trPr>
          <w:trHeight w:val="67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214B32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4"/>
                <w:szCs w:val="24"/>
              </w:rPr>
              <w:t xml:space="preserve">If you have a medical issue and need to go to the GP, do you normally go with your parents/carers? 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4E9667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ECD413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908A88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1F74FF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D84290" w14:textId="77777777" w:rsidR="00085EE2" w:rsidRDefault="00085EE2" w:rsidP="00AA3201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7E65AE" w14:textId="77777777" w:rsidR="00085EE2" w:rsidRDefault="00085EE2" w:rsidP="00AA3201"/>
        </w:tc>
      </w:tr>
      <w:tr w:rsidR="00085EE2" w14:paraId="3348DBE7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3FE781A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Never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45265AB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3 (7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813445C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0 (7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6326533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9 (7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6611EF4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5 (4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6ED772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1 (9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F008DB2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0 (16%)</w:t>
            </w:r>
          </w:p>
        </w:tc>
      </w:tr>
      <w:tr w:rsidR="00085EE2" w14:paraId="5EAE6980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28F886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Rarely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D2EAB8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6 (11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837DF7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6 (6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8466F0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4 (3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6DE8EA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2 (5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8D502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5 (10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486DEF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0 (16%)</w:t>
            </w:r>
          </w:p>
        </w:tc>
      </w:tr>
      <w:tr w:rsidR="00085EE2" w14:paraId="2E1BD20F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412411E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lastRenderedPageBreak/>
              <w:t>Sometimes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B591223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8 (8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3199452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9 (8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75BCBD4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7 (8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7A76D23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83 (13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D12D1D8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86 (16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6094EAC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4 (23%)</w:t>
            </w:r>
          </w:p>
        </w:tc>
      </w:tr>
      <w:tr w:rsidR="00085EE2" w14:paraId="6E158361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565E6A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Most of the time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7107F7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4 (7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4B4128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70 (10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0F7EBD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89 (12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7DDF0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20 (19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E18BCC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39 (25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BCE7CD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9 (20%)</w:t>
            </w:r>
          </w:p>
        </w:tc>
      </w:tr>
      <w:tr w:rsidR="00085EE2" w14:paraId="3C966963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A5E0D42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Always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52F81E8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25 (67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A976E7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94 (69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E755BC9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98 (69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74F33B0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81 (59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47EE8F0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22 (40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3BB1EBA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9 (26%)</w:t>
            </w:r>
          </w:p>
        </w:tc>
      </w:tr>
      <w:tr w:rsidR="00085EE2" w14:paraId="262E91B1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55CE0F" w14:textId="77777777" w:rsidR="00085EE2" w:rsidRDefault="00085EE2" w:rsidP="00AA3201"/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CF0027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457E75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112161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3A35AB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29BA23" w14:textId="77777777" w:rsidR="00085EE2" w:rsidRDefault="00085EE2" w:rsidP="00AA3201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D6B019" w14:textId="77777777" w:rsidR="00085EE2" w:rsidRDefault="00085EE2" w:rsidP="00AA3201"/>
        </w:tc>
      </w:tr>
      <w:tr w:rsidR="00085EE2" w14:paraId="055CC6F0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397E846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4"/>
                <w:szCs w:val="24"/>
              </w:rPr>
              <w:t>Have you ever ordered a prescription from the GP by yourself?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5B6AF61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C72EFEF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06B798B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6229B8A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8B5F95E" w14:textId="77777777" w:rsidR="00085EE2" w:rsidRDefault="00085EE2" w:rsidP="00AA3201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82C44EB" w14:textId="77777777" w:rsidR="00085EE2" w:rsidRDefault="00085EE2" w:rsidP="00AA3201"/>
        </w:tc>
      </w:tr>
      <w:tr w:rsidR="00085EE2" w14:paraId="5DE700BC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489750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E1C5C2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1 (6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6C7A51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7 (2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9D634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6 (5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F632D9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76 (12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096E13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30 (24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D08E11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60 (31%)</w:t>
            </w:r>
          </w:p>
        </w:tc>
      </w:tr>
      <w:tr w:rsidR="00085EE2" w14:paraId="0234D056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2140F22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6952EDE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03 (90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433D83D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685 (95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3FB619E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668 (93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DDCD2DA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56 (87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B91B09D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08 (74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F315272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29 (67%)</w:t>
            </w:r>
          </w:p>
        </w:tc>
      </w:tr>
      <w:tr w:rsidR="00085EE2" w14:paraId="3839A087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291C74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Don't know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35643D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2 (4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533753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7 (2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7E49B7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3 (2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DEADCC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9 (1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BE4D6A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5 (2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ACCCCD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 (2%)</w:t>
            </w:r>
          </w:p>
        </w:tc>
      </w:tr>
      <w:tr w:rsidR="00085EE2" w14:paraId="18FC8DB8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5D01C88" w14:textId="77777777" w:rsidR="00085EE2" w:rsidRDefault="00085EE2" w:rsidP="00AA3201"/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BE35DCD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C927DDB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AF3021D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7A4FE49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FBBF1C9" w14:textId="77777777" w:rsidR="00085EE2" w:rsidRDefault="00085EE2" w:rsidP="00AA3201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8379FDC" w14:textId="77777777" w:rsidR="00085EE2" w:rsidRDefault="00085EE2" w:rsidP="00AA3201"/>
        </w:tc>
      </w:tr>
      <w:tr w:rsidR="00085EE2" w14:paraId="25177A11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D59AAB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4"/>
                <w:szCs w:val="24"/>
              </w:rPr>
              <w:t>Do you take prescribed medicines that your parents/carers don't know about?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9B6F42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08085A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352235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6E5055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0C70C5" w14:textId="77777777" w:rsidR="00085EE2" w:rsidRDefault="00085EE2" w:rsidP="00AA3201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4F0FA1" w14:textId="77777777" w:rsidR="00085EE2" w:rsidRDefault="00085EE2" w:rsidP="00AA3201"/>
        </w:tc>
      </w:tr>
      <w:tr w:rsidR="00085EE2" w14:paraId="61E9FFE2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0B2AB3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15EB93E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4 (4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9F540B7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6 (1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0C06101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0 (1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F5649DE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8 (1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C5C8FB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9 (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601E63A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6 (3%)</w:t>
            </w:r>
          </w:p>
        </w:tc>
      </w:tr>
      <w:tr w:rsidR="00085EE2" w14:paraId="1E1636A3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0A5F82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FEF95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22 (96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B01C6D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713 (99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3F66AE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707 (99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52D5F7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633 (99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E71368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34 (97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E08333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86 (97%)</w:t>
            </w:r>
          </w:p>
        </w:tc>
      </w:tr>
      <w:tr w:rsidR="00085EE2" w14:paraId="57D77F71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53ACF79" w14:textId="77777777" w:rsidR="00085EE2" w:rsidRDefault="00085EE2" w:rsidP="00AA3201"/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C364101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8689A5B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FF66A7A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B5FA6DB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F9105E9" w14:textId="77777777" w:rsidR="00085EE2" w:rsidRDefault="00085EE2" w:rsidP="00AA3201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99C9A48" w14:textId="77777777" w:rsidR="00085EE2" w:rsidRDefault="00085EE2" w:rsidP="00AA3201"/>
        </w:tc>
      </w:tr>
      <w:tr w:rsidR="00085EE2" w14:paraId="1376D2C7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40F03D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4"/>
                <w:szCs w:val="24"/>
              </w:rPr>
              <w:t>Have you ever collected a prescription for yourself from the GP?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4D1400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05148D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F22E50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E7A764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0D6DFC" w14:textId="77777777" w:rsidR="00085EE2" w:rsidRDefault="00085EE2" w:rsidP="00AA3201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414166" w14:textId="77777777" w:rsidR="00085EE2" w:rsidRDefault="00085EE2" w:rsidP="00AA3201"/>
        </w:tc>
      </w:tr>
      <w:tr w:rsidR="00085EE2" w14:paraId="4AB4C05E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080E546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BE8851E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4 (10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247D62C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77 (11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8F01CA4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97 (14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E87A46E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47 (23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4BBFC88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92 (35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AD3CEE4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93 (48%)</w:t>
            </w:r>
          </w:p>
        </w:tc>
      </w:tr>
      <w:tr w:rsidR="00085EE2" w14:paraId="43A2E8D2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44B130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4E4C83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77 (82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DA21C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618 (86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4E56C8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601 (84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643D28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87 (76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8ADCCF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47 (6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45AA4C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95 (49%)</w:t>
            </w:r>
          </w:p>
        </w:tc>
      </w:tr>
      <w:tr w:rsidR="00085EE2" w14:paraId="7D7A5CCD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BCA9781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Don't know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6231A31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5 (7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BB0739D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4 (3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B500F27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9 (2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961F8BA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7 (1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E8FBBD4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4 (2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B25A010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 (2%)</w:t>
            </w:r>
          </w:p>
        </w:tc>
      </w:tr>
      <w:tr w:rsidR="00085EE2" w14:paraId="023C66E0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472041" w14:textId="77777777" w:rsidR="00085EE2" w:rsidRDefault="00085EE2" w:rsidP="00AA3201"/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AD3A26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9CAA29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389F2A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3EF7E9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B95D78" w14:textId="77777777" w:rsidR="00085EE2" w:rsidRDefault="00085EE2" w:rsidP="00AA3201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43846E" w14:textId="77777777" w:rsidR="00085EE2" w:rsidRDefault="00085EE2" w:rsidP="00AA3201"/>
        </w:tc>
      </w:tr>
      <w:tr w:rsidR="00085EE2" w14:paraId="6EEDAC2F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2435CF7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4"/>
                <w:szCs w:val="24"/>
              </w:rPr>
              <w:t>Have you ever collected a prescription for someone else (family)?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D525569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AA37A47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C96ED88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52337EC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3253772" w14:textId="77777777" w:rsidR="00085EE2" w:rsidRDefault="00085EE2" w:rsidP="00AA3201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5CCDAAC" w14:textId="77777777" w:rsidR="00085EE2" w:rsidRDefault="00085EE2" w:rsidP="00AA3201"/>
        </w:tc>
      </w:tr>
      <w:tr w:rsidR="00085EE2" w14:paraId="14993BF7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F36DA7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C26CC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60 (18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D397E1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24 (17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769C88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53 (21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5FE8BE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67 (26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70AAF8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78 (32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5BE627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66 (34%)</w:t>
            </w:r>
          </w:p>
        </w:tc>
      </w:tr>
      <w:tr w:rsidR="00085EE2" w14:paraId="0B873C9A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59E2562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F0CF25A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53 (75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EBA20B1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65 (79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584F067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43 (76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80791E9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56 (71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575601A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61 (65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2F491B9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21 (63%)</w:t>
            </w:r>
          </w:p>
        </w:tc>
      </w:tr>
      <w:tr w:rsidR="00085EE2" w14:paraId="227629FA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2CA3FB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Don't know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9BAB53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3 (7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087281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0 (4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1DB9AB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1 (3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68CA3B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8 (3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23360A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4 (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DCFA2B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 (3%)</w:t>
            </w:r>
          </w:p>
        </w:tc>
      </w:tr>
      <w:tr w:rsidR="00085EE2" w14:paraId="45EE1DB8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A351418" w14:textId="77777777" w:rsidR="00085EE2" w:rsidRDefault="00085EE2" w:rsidP="00AA3201"/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150A001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D17248D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BE1F510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683375C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2EFA861" w14:textId="77777777" w:rsidR="00085EE2" w:rsidRDefault="00085EE2" w:rsidP="00AA3201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F1B508E" w14:textId="77777777" w:rsidR="00085EE2" w:rsidRDefault="00085EE2" w:rsidP="00AA3201"/>
        </w:tc>
      </w:tr>
      <w:tr w:rsidR="00085EE2" w14:paraId="3D067CE3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F6F648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4"/>
                <w:szCs w:val="24"/>
              </w:rPr>
              <w:t>Do you know where your medication is stored in your house?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530B36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E1F567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9041A4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330685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8E0345" w14:textId="77777777" w:rsidR="00085EE2" w:rsidRDefault="00085EE2" w:rsidP="00AA3201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2037B9" w14:textId="77777777" w:rsidR="00085EE2" w:rsidRDefault="00085EE2" w:rsidP="00AA3201"/>
        </w:tc>
      </w:tr>
      <w:tr w:rsidR="00085EE2" w14:paraId="6216B5BB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CF1F1A6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lastRenderedPageBreak/>
              <w:t>Yes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8D03756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00 (89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6E7A366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652 (91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F7472FF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663 (92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16C6C8B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98 (93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78CC40C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15 (9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E49D901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81 (94%)</w:t>
            </w:r>
          </w:p>
        </w:tc>
      </w:tr>
      <w:tr w:rsidR="00085EE2" w14:paraId="54F5B70A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46B3E2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6F9C9F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2 (7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D87074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4 (3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5EF32D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1 (3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A3C171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3 (2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40D974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4 (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E302F8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 (1%)</w:t>
            </w:r>
          </w:p>
        </w:tc>
      </w:tr>
      <w:tr w:rsidR="00085EE2" w14:paraId="34F38D3D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17BD764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7031296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4 (4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BECD6B1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3 (6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7F501BF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3 (5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D50ADC4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0 (5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B27069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4 (4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3343574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9 (5%)</w:t>
            </w:r>
          </w:p>
        </w:tc>
      </w:tr>
      <w:tr w:rsidR="00085EE2" w14:paraId="3C6E764C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7E3ECA" w14:textId="77777777" w:rsidR="00085EE2" w:rsidRDefault="00085EE2" w:rsidP="00AA3201"/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3BBF39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23C0A7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A2A36F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6487DB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BCAEAD" w14:textId="77777777" w:rsidR="00085EE2" w:rsidRDefault="00085EE2" w:rsidP="00AA3201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86260C" w14:textId="77777777" w:rsidR="00085EE2" w:rsidRDefault="00085EE2" w:rsidP="00AA3201"/>
        </w:tc>
      </w:tr>
      <w:tr w:rsidR="00085EE2" w14:paraId="26D745BF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4BD1693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4"/>
                <w:szCs w:val="24"/>
              </w:rPr>
              <w:t>Are you on any long-term medication (taking longer than for 3 months)?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51804DC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57F1E59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8BC1F8A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412B77E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D1625C1" w14:textId="77777777" w:rsidR="00085EE2" w:rsidRDefault="00085EE2" w:rsidP="00AA3201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5B333CE" w14:textId="77777777" w:rsidR="00085EE2" w:rsidRDefault="00085EE2" w:rsidP="00AA3201"/>
        </w:tc>
      </w:tr>
      <w:tr w:rsidR="00085EE2" w14:paraId="44AD94DA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9B770C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32C5DA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67 (20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DD0267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33 (18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B20AD4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68 (23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561F97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53 (24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069CA7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47 (27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B4805F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4 (28%)</w:t>
            </w:r>
          </w:p>
        </w:tc>
      </w:tr>
      <w:tr w:rsidR="00085EE2" w14:paraId="36A722DA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2344EF4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BC5C5BA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69 (80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D3F374E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86 (82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D3970CB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49 (77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FA90432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88 (76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212D419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06 (7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75F8611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38 (72%)</w:t>
            </w:r>
          </w:p>
        </w:tc>
      </w:tr>
      <w:tr w:rsidR="00085EE2" w14:paraId="0F3F76EA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F0D585" w14:textId="77777777" w:rsidR="00085EE2" w:rsidRDefault="00085EE2" w:rsidP="00AA3201"/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3C1E5D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65C7D4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AFD505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8C2C2F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87DB39" w14:textId="77777777" w:rsidR="00085EE2" w:rsidRDefault="00085EE2" w:rsidP="00AA3201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F1CC83" w14:textId="77777777" w:rsidR="00085EE2" w:rsidRDefault="00085EE2" w:rsidP="00AA3201"/>
        </w:tc>
      </w:tr>
      <w:tr w:rsidR="00085EE2" w14:paraId="63CFEB15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0C1A0C3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4"/>
                <w:szCs w:val="24"/>
              </w:rPr>
              <w:t>Do you know when and how to take your medications?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F4123B1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10328C0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13F1382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BDC4030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B9742BC" w14:textId="77777777" w:rsidR="00085EE2" w:rsidRDefault="00085EE2" w:rsidP="00AA3201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4E80335" w14:textId="77777777" w:rsidR="00085EE2" w:rsidRDefault="00085EE2" w:rsidP="00AA3201"/>
        </w:tc>
      </w:tr>
      <w:tr w:rsidR="00085EE2" w14:paraId="64FCC109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7A74DF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E26C9A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62 (78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6CFE67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01 (70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688092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29 (74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194200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51 (70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05AF47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90 (71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21EFE3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41 (73%)</w:t>
            </w:r>
          </w:p>
        </w:tc>
      </w:tr>
      <w:tr w:rsidR="00085EE2" w14:paraId="462446C3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F8673D9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4173627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5 (7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9856CB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2 (4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EA81D04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0 (3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26E0450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0 (3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1A82D14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2 (2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BD6450F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 (2%)</w:t>
            </w:r>
          </w:p>
        </w:tc>
      </w:tr>
      <w:tr w:rsidR="00085EE2" w14:paraId="2A7D2B0C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BB7968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2D916D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 xml:space="preserve">49 (15%) 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30EC2C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86 (26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E12B34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68 (23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432DDA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70 (27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42D45F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51 (27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DA01A0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8 (25%)</w:t>
            </w:r>
          </w:p>
        </w:tc>
      </w:tr>
      <w:tr w:rsidR="00085EE2" w14:paraId="38EBE51B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EE92F9F" w14:textId="77777777" w:rsidR="00085EE2" w:rsidRDefault="00085EE2" w:rsidP="00AA3201"/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2D4AC71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3E86867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5FA3346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A8DE7EF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1079E0E" w14:textId="77777777" w:rsidR="00085EE2" w:rsidRDefault="00085EE2" w:rsidP="00AA3201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C475DF2" w14:textId="77777777" w:rsidR="00085EE2" w:rsidRDefault="00085EE2" w:rsidP="00AA3201"/>
        </w:tc>
      </w:tr>
      <w:tr w:rsidR="00085EE2" w14:paraId="4539DC1F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C10EA1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4"/>
                <w:szCs w:val="24"/>
              </w:rPr>
              <w:t>Do your parents/carers supervise you when you take prescription medications?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5B1DD1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93A0E9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90D726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9A91BC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D5DDB3" w14:textId="77777777" w:rsidR="00085EE2" w:rsidRDefault="00085EE2" w:rsidP="00AA3201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A6CE02" w14:textId="77777777" w:rsidR="00085EE2" w:rsidRDefault="00085EE2" w:rsidP="00AA3201"/>
        </w:tc>
      </w:tr>
      <w:tr w:rsidR="00085EE2" w14:paraId="41253FF0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7BE7BD9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Never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1A20940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3 (10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049B8CA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31 (18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742DD60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74 (24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B3363FF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09 (33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D9017BD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13 (39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BEB68ED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10 (57%)</w:t>
            </w:r>
          </w:p>
        </w:tc>
      </w:tr>
      <w:tr w:rsidR="00085EE2" w14:paraId="092B5FF3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12AD22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Rarely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88CE1C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3 (16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58036D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25 (17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886514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24 (17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9AB377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60 (25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E3B82C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53 (28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1D1E97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5 (23%)</w:t>
            </w:r>
          </w:p>
        </w:tc>
      </w:tr>
      <w:tr w:rsidR="00085EE2" w14:paraId="0429CA65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00C9FA1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Sometimes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F54BFB9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79 (24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14C0D0C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47 (20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D9D7453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67 (23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C8494BB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36 (21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54A9816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15 (21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9B948C6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4 (13%)</w:t>
            </w:r>
          </w:p>
        </w:tc>
      </w:tr>
      <w:tr w:rsidR="00085EE2" w14:paraId="633FBAB2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463ED6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Most of the time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E56FC8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89 (26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FE35E7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61 (22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66CEA3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26 (18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121662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81 (13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F19F4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4 (8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77E2AD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8 (4%)</w:t>
            </w:r>
          </w:p>
        </w:tc>
      </w:tr>
      <w:tr w:rsidR="00085EE2" w14:paraId="6C0077AF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EEA332E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Always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9BA307F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82 (24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6E3483D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55 (22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857064E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26 (18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D99B661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5 (8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CF66B1F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8 (5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47873D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 (3%)</w:t>
            </w:r>
          </w:p>
        </w:tc>
      </w:tr>
      <w:tr w:rsidR="00085EE2" w14:paraId="44BC3F0A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FC7573" w14:textId="77777777" w:rsidR="00085EE2" w:rsidRDefault="00085EE2" w:rsidP="00AA3201"/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32A6CD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35E124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0ACD50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73487C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B08F64" w14:textId="77777777" w:rsidR="00085EE2" w:rsidRDefault="00085EE2" w:rsidP="00AA3201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79E112" w14:textId="77777777" w:rsidR="00085EE2" w:rsidRDefault="00085EE2" w:rsidP="00AA3201"/>
        </w:tc>
      </w:tr>
      <w:tr w:rsidR="00085EE2" w14:paraId="0BBB0539" w14:textId="77777777" w:rsidTr="001F2630">
        <w:trPr>
          <w:trHeight w:val="315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4CB31C3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4"/>
                <w:szCs w:val="24"/>
              </w:rPr>
              <w:t xml:space="preserve">Have you ever ordered a prescription over the internet? </w:t>
            </w:r>
            <w:proofErr w:type="gramStart"/>
            <w:r w:rsidRPr="189CBF1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4"/>
                <w:szCs w:val="24"/>
              </w:rPr>
              <w:t>( from</w:t>
            </w:r>
            <w:proofErr w:type="gramEnd"/>
            <w:r w:rsidRPr="189CBF1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4"/>
                <w:szCs w:val="24"/>
              </w:rPr>
              <w:t xml:space="preserve"> an online pharmacist/doctor)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240B220" w14:textId="77777777" w:rsidR="00085EE2" w:rsidRDefault="00085EE2" w:rsidP="00AA3201"/>
        </w:tc>
        <w:tc>
          <w:tcPr>
            <w:tcW w:w="16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6FE3684" w14:textId="77777777" w:rsidR="00085EE2" w:rsidRDefault="00085EE2" w:rsidP="00AA3201"/>
        </w:tc>
        <w:tc>
          <w:tcPr>
            <w:tcW w:w="16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17E24F8" w14:textId="77777777" w:rsidR="00085EE2" w:rsidRDefault="00085EE2" w:rsidP="00AA3201"/>
        </w:tc>
        <w:tc>
          <w:tcPr>
            <w:tcW w:w="16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F5D25B6" w14:textId="77777777" w:rsidR="00085EE2" w:rsidRDefault="00085EE2" w:rsidP="00AA3201"/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37C89AF" w14:textId="77777777" w:rsidR="00085EE2" w:rsidRDefault="00085EE2" w:rsidP="00AA3201"/>
        </w:tc>
      </w:tr>
      <w:tr w:rsidR="00085EE2" w14:paraId="3C10C71D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C41EEC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lastRenderedPageBreak/>
              <w:t>Yes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E2F497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9 (6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CE08D2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7 (4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350A1A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9 (5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D14890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2 (5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D969DE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0 (9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BF544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3 (12%)</w:t>
            </w:r>
          </w:p>
        </w:tc>
      </w:tr>
      <w:tr w:rsidR="00085EE2" w14:paraId="2440C542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AB37AAD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276223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78 (83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90AF930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635 (88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506672F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630 (88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1B117C8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96 (93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1EA3A8F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76 (86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1D57044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62 (84%)</w:t>
            </w:r>
          </w:p>
        </w:tc>
      </w:tr>
      <w:tr w:rsidR="00085EE2" w14:paraId="397C14C7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DC45D3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I don't know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6F891F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9 (12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EC1918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7 (8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8B755A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8 (7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21CA0D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3 (2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510BB8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7 (5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3B781F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7 (4%)</w:t>
            </w:r>
          </w:p>
        </w:tc>
      </w:tr>
      <w:tr w:rsidR="00085EE2" w14:paraId="09FE3F6A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835F620" w14:textId="77777777" w:rsidR="00085EE2" w:rsidRDefault="00085EE2" w:rsidP="00AA3201"/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9300FAD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3D648D3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EB48C90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F8135D9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AFB8EE3" w14:textId="77777777" w:rsidR="00085EE2" w:rsidRDefault="00085EE2" w:rsidP="00AA3201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FA5781F" w14:textId="77777777" w:rsidR="00085EE2" w:rsidRDefault="00085EE2" w:rsidP="00AA3201"/>
        </w:tc>
      </w:tr>
      <w:tr w:rsidR="00085EE2" w14:paraId="42EC7FCA" w14:textId="77777777" w:rsidTr="001F2630">
        <w:trPr>
          <w:trHeight w:val="315"/>
        </w:trPr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D38C9D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4"/>
                <w:szCs w:val="24"/>
              </w:rPr>
              <w:t>Did you know you can buy medicines from a shop or a pharmacy (over-the-counter) without a prescription?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C64B56" w14:textId="77777777" w:rsidR="00085EE2" w:rsidRDefault="00085EE2" w:rsidP="00AA3201"/>
        </w:tc>
        <w:tc>
          <w:tcPr>
            <w:tcW w:w="1928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44F617" w14:textId="77777777" w:rsidR="00085EE2" w:rsidRDefault="00085EE2" w:rsidP="00AA3201"/>
        </w:tc>
        <w:tc>
          <w:tcPr>
            <w:tcW w:w="1928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A18DA5" w14:textId="77777777" w:rsidR="00085EE2" w:rsidRDefault="00085EE2" w:rsidP="00AA3201"/>
        </w:tc>
        <w:tc>
          <w:tcPr>
            <w:tcW w:w="1928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C3E31C" w14:textId="77777777" w:rsidR="00085EE2" w:rsidRDefault="00085EE2" w:rsidP="00AA3201"/>
        </w:tc>
      </w:tr>
      <w:tr w:rsidR="00085EE2" w14:paraId="530A81E5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5EF4154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6A9D7EE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34 (70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CCDA9F0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72 (80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8FD4C47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77 (80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86435CF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52 (86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770FCF9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01 (91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4A5ADD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81 (94%)</w:t>
            </w:r>
          </w:p>
        </w:tc>
      </w:tr>
      <w:tr w:rsidR="00085EE2" w14:paraId="6D843636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260CE6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C9C42C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02 (30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77A60C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47 (20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2A00F1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40 (20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72C436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89 (14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DE4153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2 (9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7D1B11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1 (6%)</w:t>
            </w:r>
          </w:p>
        </w:tc>
      </w:tr>
      <w:tr w:rsidR="00085EE2" w14:paraId="4E8BE79F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420AA0F" w14:textId="77777777" w:rsidR="00085EE2" w:rsidRDefault="00085EE2" w:rsidP="00AA3201"/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428BF69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A4427AA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3B27CCD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16A885B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EFDFAA1" w14:textId="77777777" w:rsidR="00085EE2" w:rsidRDefault="00085EE2" w:rsidP="00AA3201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084B7CD" w14:textId="77777777" w:rsidR="00085EE2" w:rsidRDefault="00085EE2" w:rsidP="00AA3201"/>
        </w:tc>
      </w:tr>
      <w:tr w:rsidR="00085EE2" w14:paraId="7FBC30A5" w14:textId="77777777" w:rsidTr="001F2630">
        <w:trPr>
          <w:trHeight w:val="315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41A8C8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4"/>
                <w:szCs w:val="24"/>
              </w:rPr>
              <w:t xml:space="preserve">Have you ever </w:t>
            </w:r>
            <w:proofErr w:type="gramStart"/>
            <w:r w:rsidRPr="189CBF1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4"/>
                <w:szCs w:val="24"/>
              </w:rPr>
              <w:t>bought  a</w:t>
            </w:r>
            <w:proofErr w:type="gramEnd"/>
            <w:r w:rsidRPr="189CBF1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4"/>
                <w:szCs w:val="24"/>
              </w:rPr>
              <w:t xml:space="preserve"> medicine from a shop or pharmacy (over-the-counter) for yourself?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F501AF" w14:textId="77777777" w:rsidR="00085EE2" w:rsidRDefault="00085EE2" w:rsidP="00AA3201"/>
        </w:tc>
        <w:tc>
          <w:tcPr>
            <w:tcW w:w="160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4E682D" w14:textId="77777777" w:rsidR="00085EE2" w:rsidRDefault="00085EE2" w:rsidP="00AA3201"/>
        </w:tc>
        <w:tc>
          <w:tcPr>
            <w:tcW w:w="160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FF3267" w14:textId="77777777" w:rsidR="00085EE2" w:rsidRDefault="00085EE2" w:rsidP="00AA3201"/>
        </w:tc>
        <w:tc>
          <w:tcPr>
            <w:tcW w:w="160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3D9222" w14:textId="77777777" w:rsidR="00085EE2" w:rsidRDefault="00085EE2" w:rsidP="00AA3201"/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1BC75D" w14:textId="77777777" w:rsidR="00085EE2" w:rsidRDefault="00085EE2" w:rsidP="00AA3201"/>
        </w:tc>
      </w:tr>
      <w:tr w:rsidR="00085EE2" w14:paraId="269D256C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1A31F80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9FC718E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3 (13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49D1866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77 (11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9BDC34B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99 (14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FF9DD9A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50 (23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FB7301D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93 (35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1BDBA34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83 (43%)</w:t>
            </w:r>
          </w:p>
        </w:tc>
      </w:tr>
      <w:tr w:rsidR="00085EE2" w14:paraId="1E14228C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B1737A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A807F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93 (87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460690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642 (89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76A3DF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618 (86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79688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91 (77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AB8D3C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60 (65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560540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09 (57%)</w:t>
            </w:r>
          </w:p>
        </w:tc>
      </w:tr>
      <w:tr w:rsidR="00085EE2" w14:paraId="22C4D401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57E147A" w14:textId="77777777" w:rsidR="00085EE2" w:rsidRDefault="00085EE2" w:rsidP="00AA3201"/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0E447F6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0A998AF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5535620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91C00B0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2532B77" w14:textId="77777777" w:rsidR="00085EE2" w:rsidRDefault="00085EE2" w:rsidP="00AA3201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BB751AA" w14:textId="77777777" w:rsidR="00085EE2" w:rsidRDefault="00085EE2" w:rsidP="00AA3201"/>
        </w:tc>
      </w:tr>
      <w:tr w:rsidR="00085EE2" w14:paraId="770F1AC3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05FDC1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4"/>
                <w:szCs w:val="24"/>
              </w:rPr>
              <w:t>Have you ever ordered any medication from the internet?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E4DBB0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CCAB1A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CCFF2E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664F92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074EEE" w14:textId="77777777" w:rsidR="00085EE2" w:rsidRDefault="00085EE2" w:rsidP="00AA3201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6BF7D3" w14:textId="77777777" w:rsidR="00085EE2" w:rsidRDefault="00085EE2" w:rsidP="00AA3201"/>
        </w:tc>
      </w:tr>
      <w:tr w:rsidR="00085EE2" w14:paraId="631A3D62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982A520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40580E2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7 (5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22E4A26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8 (3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4DF6ACB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2 (3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A10E986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0 (3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5DBBC9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2 (6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9DE601D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0 (5%)</w:t>
            </w:r>
          </w:p>
        </w:tc>
      </w:tr>
      <w:tr w:rsidR="00085EE2" w14:paraId="25CFD701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B1B46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62275C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98 (89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8CD5C2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665 (92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F1308B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664 (93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E01FC1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604 (94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2F387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08 (92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95B86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75 (91)</w:t>
            </w:r>
          </w:p>
        </w:tc>
      </w:tr>
      <w:tr w:rsidR="00085EE2" w14:paraId="1053CD4A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17812D0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I don't know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6767A0C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1 (6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A34F8F2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6 (5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D3F4CE9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1 (4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07636D3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7 (3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2220E9F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3 (2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F97DF06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7 (4%)</w:t>
            </w:r>
          </w:p>
        </w:tc>
      </w:tr>
      <w:tr w:rsidR="00085EE2" w14:paraId="618522AF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F736C4" w14:textId="77777777" w:rsidR="00085EE2" w:rsidRDefault="00085EE2" w:rsidP="00AA3201"/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FD07D3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21DEA0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668A14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CBCE98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C1994E" w14:textId="77777777" w:rsidR="00085EE2" w:rsidRDefault="00085EE2" w:rsidP="00AA3201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22F106" w14:textId="77777777" w:rsidR="00085EE2" w:rsidRDefault="00085EE2" w:rsidP="00AA3201"/>
        </w:tc>
      </w:tr>
      <w:tr w:rsidR="00085EE2" w14:paraId="25D7B478" w14:textId="77777777" w:rsidTr="001F2630">
        <w:trPr>
          <w:trHeight w:val="315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B90738F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4"/>
                <w:szCs w:val="24"/>
              </w:rPr>
              <w:t xml:space="preserve">Have you ever bought a </w:t>
            </w:r>
            <w:r w:rsidRPr="189CBF1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4"/>
                <w:szCs w:val="24"/>
              </w:rPr>
              <w:lastRenderedPageBreak/>
              <w:t>medicine from a shop or pharmacy (over the counter) for someone else?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FAE0292" w14:textId="77777777" w:rsidR="00085EE2" w:rsidRDefault="00085EE2" w:rsidP="00AA3201"/>
        </w:tc>
        <w:tc>
          <w:tcPr>
            <w:tcW w:w="16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1A5A222" w14:textId="77777777" w:rsidR="00085EE2" w:rsidRDefault="00085EE2" w:rsidP="00AA3201"/>
        </w:tc>
        <w:tc>
          <w:tcPr>
            <w:tcW w:w="16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A49DF5F" w14:textId="77777777" w:rsidR="00085EE2" w:rsidRDefault="00085EE2" w:rsidP="00AA3201"/>
        </w:tc>
        <w:tc>
          <w:tcPr>
            <w:tcW w:w="16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F0B245D" w14:textId="77777777" w:rsidR="00085EE2" w:rsidRDefault="00085EE2" w:rsidP="00AA3201"/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97EF05B" w14:textId="77777777" w:rsidR="00085EE2" w:rsidRDefault="00085EE2" w:rsidP="00AA3201"/>
        </w:tc>
      </w:tr>
      <w:tr w:rsidR="00085EE2" w14:paraId="472D3AA7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33182A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32E26B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0 (9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24F093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5 (8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2DF8BE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67 (9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AC537C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07 (7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0B9A4F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27 (2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2B8F81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1 (21%)</w:t>
            </w:r>
          </w:p>
        </w:tc>
      </w:tr>
      <w:tr w:rsidR="00085EE2" w14:paraId="688E2B31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D2FFD00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509A4CB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06 (91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E03D7A2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664 (92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4746486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650 (91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041607E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34 (83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71F865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26 (77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F714C6F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51 (79%)</w:t>
            </w:r>
          </w:p>
        </w:tc>
      </w:tr>
      <w:tr w:rsidR="00085EE2" w14:paraId="0E3F748F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1BF428" w14:textId="77777777" w:rsidR="00085EE2" w:rsidRDefault="00085EE2" w:rsidP="00AA3201"/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7277F4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7081CF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30EEEA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4A65A4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2A2E3A" w14:textId="77777777" w:rsidR="00085EE2" w:rsidRDefault="00085EE2" w:rsidP="00AA3201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3C4567" w14:textId="77777777" w:rsidR="00085EE2" w:rsidRDefault="00085EE2" w:rsidP="00AA3201"/>
        </w:tc>
      </w:tr>
      <w:tr w:rsidR="00085EE2" w14:paraId="0CA494BC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3675A42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4"/>
                <w:szCs w:val="24"/>
              </w:rPr>
              <w:t>What age did you first buy over-the-counter medicine?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EFE5452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DF58610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F24D718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35CB844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715EEFB" w14:textId="77777777" w:rsidR="00085EE2" w:rsidRDefault="00085EE2" w:rsidP="00AA3201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F7DEAC7" w14:textId="77777777" w:rsidR="00085EE2" w:rsidRDefault="00085EE2" w:rsidP="00AA3201"/>
        </w:tc>
      </w:tr>
      <w:tr w:rsidR="00085EE2" w14:paraId="279D143C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EAABDE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 xml:space="preserve"> ≤13 years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D026A2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4 (13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66FD86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5 (8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18F45D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9 (4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638933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0 (3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933548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9 (2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6FD722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6 (3%)</w:t>
            </w:r>
          </w:p>
        </w:tc>
      </w:tr>
      <w:tr w:rsidR="00085EE2" w14:paraId="5216C93C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01E1651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4 years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D4AF712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 (&lt;1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FF5389E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7 (6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D89DF63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60 (8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D4BB892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9 (5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CF4B08D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7 (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225E033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 (1%)</w:t>
            </w:r>
          </w:p>
        </w:tc>
      </w:tr>
      <w:tr w:rsidR="00085EE2" w14:paraId="41A6794B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32F24A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5 years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85E582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C2AA41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0A6D88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4 (5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18E627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69 (11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4247A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7 (7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C3913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0 (5%)</w:t>
            </w:r>
          </w:p>
        </w:tc>
      </w:tr>
      <w:tr w:rsidR="00085EE2" w14:paraId="4CC9A260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A880053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6 years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E812DF8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CCD574F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C9B7831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 (&lt;1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35EF1CE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80 (12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C6F2502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43 (26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EEB87E8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7 (19%)</w:t>
            </w:r>
          </w:p>
        </w:tc>
      </w:tr>
      <w:tr w:rsidR="00085EE2" w14:paraId="2414C206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672792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7 years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65FF0F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F68F09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DA02AB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A52F03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097E93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6 (8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49AA3E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2 (11%)</w:t>
            </w:r>
          </w:p>
        </w:tc>
      </w:tr>
      <w:tr w:rsidR="00085EE2" w14:paraId="72E3C0F6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B642E2E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8 years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D4C77EC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9A17113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 (&lt;1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17BC5AA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 (&lt;1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45AC37B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90A0C6A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18B2A5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0 (16%)</w:t>
            </w:r>
          </w:p>
        </w:tc>
      </w:tr>
      <w:tr w:rsidR="00085EE2" w14:paraId="5E386241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6EA584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Never bought a medication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D06E13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90 (14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1BC6CA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614 (85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A5FED7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91 (82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2E2E3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43 (69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AF989F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01 (54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7EDEDC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85 (44%)</w:t>
            </w:r>
          </w:p>
        </w:tc>
      </w:tr>
      <w:tr w:rsidR="00085EE2" w14:paraId="328667FA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41E4AA1" w14:textId="77777777" w:rsidR="00085EE2" w:rsidRDefault="00085EE2" w:rsidP="00AA3201"/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921D55D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2030036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82C16FE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E7B0662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0B0BE08" w14:textId="77777777" w:rsidR="00085EE2" w:rsidRDefault="00085EE2" w:rsidP="00AA3201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7773057" w14:textId="77777777" w:rsidR="00085EE2" w:rsidRDefault="00085EE2" w:rsidP="00AA3201"/>
        </w:tc>
      </w:tr>
      <w:tr w:rsidR="00085EE2" w14:paraId="3F9108D8" w14:textId="77777777" w:rsidTr="001F2630">
        <w:trPr>
          <w:trHeight w:val="315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4FAAB9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4"/>
                <w:szCs w:val="24"/>
              </w:rPr>
              <w:t>Have you ever taken a medication that you have bought in a shop/pharmacy (over-the-counter)?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55714C" w14:textId="77777777" w:rsidR="00085EE2" w:rsidRDefault="00085EE2" w:rsidP="00AA3201"/>
        </w:tc>
        <w:tc>
          <w:tcPr>
            <w:tcW w:w="160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E82E46" w14:textId="77777777" w:rsidR="00085EE2" w:rsidRDefault="00085EE2" w:rsidP="00AA3201"/>
        </w:tc>
        <w:tc>
          <w:tcPr>
            <w:tcW w:w="160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442013" w14:textId="77777777" w:rsidR="00085EE2" w:rsidRDefault="00085EE2" w:rsidP="00AA3201"/>
        </w:tc>
        <w:tc>
          <w:tcPr>
            <w:tcW w:w="160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8F6146" w14:textId="77777777" w:rsidR="00085EE2" w:rsidRDefault="00085EE2" w:rsidP="00AA3201"/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93BB9A" w14:textId="77777777" w:rsidR="00085EE2" w:rsidRDefault="00085EE2" w:rsidP="00AA3201"/>
        </w:tc>
      </w:tr>
      <w:tr w:rsidR="00085EE2" w14:paraId="7BBFB4F4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A0D10B9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2476346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24 (27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7B834A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57 (36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0C86AF7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66 (37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3BC7B72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93 (46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0D88599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06 (55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D8A3FD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20 (63%)</w:t>
            </w:r>
          </w:p>
        </w:tc>
      </w:tr>
      <w:tr w:rsidR="00085EE2" w14:paraId="6BF7B979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8DE809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0B4A41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12 (63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2C8729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62 (64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4A3126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51 (63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4C3F0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48 (54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1A6FD8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47 (45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4180D2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72 (37%)</w:t>
            </w:r>
          </w:p>
        </w:tc>
      </w:tr>
      <w:tr w:rsidR="00085EE2" w14:paraId="75EF2D5F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9935836" w14:textId="77777777" w:rsidR="00085EE2" w:rsidRDefault="00085EE2" w:rsidP="00AA3201"/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4ABDE38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078D294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6332F24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4A43478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A7DC8DE" w14:textId="77777777" w:rsidR="00085EE2" w:rsidRDefault="00085EE2" w:rsidP="00AA3201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68FCE6F" w14:textId="77777777" w:rsidR="00085EE2" w:rsidRDefault="00085EE2" w:rsidP="00AA3201"/>
        </w:tc>
      </w:tr>
      <w:tr w:rsidR="00085EE2" w14:paraId="3D61C592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AC866D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4"/>
                <w:szCs w:val="24"/>
              </w:rPr>
              <w:t>How often have you taken over-the-counter medicine in the last six months?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ADF99C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4DB2CE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D18093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3E4511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EC89D2" w14:textId="77777777" w:rsidR="00085EE2" w:rsidRDefault="00085EE2" w:rsidP="00AA3201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7025AA" w14:textId="77777777" w:rsidR="00085EE2" w:rsidRDefault="00085EE2" w:rsidP="00AA3201"/>
        </w:tc>
      </w:tr>
      <w:tr w:rsidR="00085EE2" w14:paraId="3AC16912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AE55192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lastRenderedPageBreak/>
              <w:t>Never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A773E94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89 (56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BA8AD60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89 (54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1100E39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49 (49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FFE6C1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64 (41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E85577D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27 (41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C7A4BF9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77 (40%)</w:t>
            </w:r>
          </w:p>
        </w:tc>
      </w:tr>
      <w:tr w:rsidR="00085EE2" w14:paraId="0D5F9A15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E8BAAC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Occasionally (at least once a month)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4E17E1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09 (32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F6B979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31 (32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3653A4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69 (38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338EA6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78 (43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F44880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49 (45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8E3A4F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85 (44%)</w:t>
            </w:r>
          </w:p>
        </w:tc>
      </w:tr>
      <w:tr w:rsidR="00085EE2" w14:paraId="176DD263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7A6BFA4" w14:textId="77777777" w:rsidR="00085EE2" w:rsidRDefault="00085EE2" w:rsidP="00AA3201">
            <w:pPr>
              <w:spacing w:after="0"/>
            </w:pPr>
            <w:proofErr w:type="spellStart"/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Reguarly</w:t>
            </w:r>
            <w:proofErr w:type="spellEnd"/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 xml:space="preserve"> (more than once a month)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312D044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8 (11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3CCAACD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99 (14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DC15C1B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99 (13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DF74549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99 (15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229D451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77 (14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9C2F641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0 (16%)</w:t>
            </w:r>
          </w:p>
        </w:tc>
      </w:tr>
      <w:tr w:rsidR="00085EE2" w14:paraId="11322BE7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2CF156" w14:textId="77777777" w:rsidR="00085EE2" w:rsidRDefault="00085EE2" w:rsidP="00AA3201"/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33541F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2F080B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548595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957B13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9F487E" w14:textId="77777777" w:rsidR="00085EE2" w:rsidRDefault="00085EE2" w:rsidP="00AA3201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ACD347" w14:textId="77777777" w:rsidR="00085EE2" w:rsidRDefault="00085EE2" w:rsidP="00AA3201"/>
        </w:tc>
      </w:tr>
      <w:tr w:rsidR="00085EE2" w14:paraId="1147FA97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CCAFFFA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4"/>
                <w:szCs w:val="24"/>
              </w:rPr>
              <w:t>Do you take over-the-counter medicines without your parents knowing?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2CB0977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236E66E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F32FFBF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28A30E9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A830B1F" w14:textId="77777777" w:rsidR="00085EE2" w:rsidRDefault="00085EE2" w:rsidP="00AA3201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04E921B" w14:textId="77777777" w:rsidR="00085EE2" w:rsidRDefault="00085EE2" w:rsidP="00AA3201"/>
        </w:tc>
      </w:tr>
      <w:tr w:rsidR="00085EE2" w14:paraId="232A6ECE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65322C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Never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42881D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00 (89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6CC15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98 (83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41E35F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29 (74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BC9958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37 (68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5372AE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38 (61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63290C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08 (56%)</w:t>
            </w:r>
          </w:p>
        </w:tc>
      </w:tr>
      <w:tr w:rsidR="00085EE2" w14:paraId="43D4C1BB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DE9949A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Rarely (less than half the time)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4F6A186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5 (7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49F79C2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62 (7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50EC67D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11 (15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2E1A066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87 (14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4D32D9E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97 (17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489C198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0 (21%)</w:t>
            </w:r>
          </w:p>
        </w:tc>
      </w:tr>
      <w:tr w:rsidR="00085EE2" w14:paraId="2531EFF4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18F0C8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Sometimes (</w:t>
            </w:r>
            <w:proofErr w:type="spellStart"/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atleast</w:t>
            </w:r>
            <w:proofErr w:type="spellEnd"/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 xml:space="preserve"> half the time)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DA1E4B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7 (2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C903D4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0 (4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A4BB07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6 (6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A7BB4F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60 (9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C98F47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65 (12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8A7EDE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8 (9%)</w:t>
            </w:r>
          </w:p>
        </w:tc>
      </w:tr>
      <w:tr w:rsidR="00085EE2" w14:paraId="0D2F461C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7CF2D4D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Often (more than half the time)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209854A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 (&lt;1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24B4911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0 (3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D3EDB35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1 (3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F6C456A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8 (7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7AFC016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2 (8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C68D7E4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6 (8%)</w:t>
            </w:r>
          </w:p>
        </w:tc>
      </w:tr>
      <w:tr w:rsidR="00085EE2" w14:paraId="0BA24CA0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A15272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Always (every time)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E4DB0B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 (1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B429F6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9 (1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BA8AAC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0 (1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66CD30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9 (1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DA8913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1 (2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C96131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0 (5%)</w:t>
            </w:r>
          </w:p>
        </w:tc>
      </w:tr>
      <w:tr w:rsidR="00085EE2" w14:paraId="39D014AA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C6255F6" w14:textId="77777777" w:rsidR="00085EE2" w:rsidRDefault="00085EE2" w:rsidP="00AA3201"/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388B548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E9F48D2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FB98CEF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C609559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04E6015" w14:textId="77777777" w:rsidR="00085EE2" w:rsidRDefault="00085EE2" w:rsidP="00AA3201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9C8DCEC" w14:textId="77777777" w:rsidR="00085EE2" w:rsidRDefault="00085EE2" w:rsidP="00AA3201"/>
        </w:tc>
      </w:tr>
      <w:tr w:rsidR="00085EE2" w14:paraId="21EC79D0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B589CE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4"/>
                <w:szCs w:val="24"/>
              </w:rPr>
              <w:t>What age did you start taking medication without telling your parent/carer?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74B20E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DF6D45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6FD405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25A97E" w14:textId="77777777" w:rsidR="00085EE2" w:rsidRDefault="00085EE2" w:rsidP="00AA3201"/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E43358" w14:textId="77777777" w:rsidR="00085EE2" w:rsidRDefault="00085EE2" w:rsidP="00AA3201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929860" w14:textId="77777777" w:rsidR="00085EE2" w:rsidRDefault="00085EE2" w:rsidP="00AA3201"/>
        </w:tc>
      </w:tr>
      <w:tr w:rsidR="00085EE2" w14:paraId="7B897DA2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809D95D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 xml:space="preserve"> ≤13 years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CE46C1E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3 (16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214C8F6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95 (13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26E6E31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5 (8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1862C0F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8 (6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355289F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2 (2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5042844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7 (4%)</w:t>
            </w:r>
          </w:p>
        </w:tc>
      </w:tr>
      <w:tr w:rsidR="00085EE2" w14:paraId="6BAAD49A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A5B43F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4 years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00D397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 (1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C2279C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8 (5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76911F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05 (15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AA1912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72 (11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9093F7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2 (9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894F0F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6 (3%)</w:t>
            </w:r>
          </w:p>
        </w:tc>
      </w:tr>
      <w:tr w:rsidR="00085EE2" w14:paraId="47EA12AD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3AB1634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5 years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57F7EEA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734AF6D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 (&lt;1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B3AA8F6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5 (5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470C056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70 (11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48F43FC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1 (9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73002D9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4 (7%)</w:t>
            </w:r>
          </w:p>
        </w:tc>
      </w:tr>
      <w:tr w:rsidR="00085EE2" w14:paraId="38736D24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DB5A80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6 years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2BD0AA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F106CF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 (&lt;1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9F398B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 (&lt;1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6F7D90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6 (7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30BEBA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71 (1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11AF00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6 (13%)</w:t>
            </w:r>
          </w:p>
        </w:tc>
      </w:tr>
      <w:tr w:rsidR="00085EE2" w14:paraId="7E7917DA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F2EC543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7 years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0526440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3DC949C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03E08B3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6E0B623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 (&lt;1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5B820F9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0 (7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3D5DC81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0 (10%)</w:t>
            </w:r>
          </w:p>
        </w:tc>
      </w:tr>
      <w:tr w:rsidR="00085EE2" w14:paraId="1D893342" w14:textId="77777777" w:rsidTr="001F2630">
        <w:trPr>
          <w:trHeight w:val="315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9501FB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8 years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79B05C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 (&lt;1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6F7969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918FA1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 (&lt;1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3FEF32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 (&lt;1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C85DF4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C93F2C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6 (8%)</w:t>
            </w:r>
          </w:p>
        </w:tc>
      </w:tr>
      <w:tr w:rsidR="00085EE2" w14:paraId="48C3FFB2" w14:textId="77777777" w:rsidTr="001F2630">
        <w:trPr>
          <w:trHeight w:val="300"/>
        </w:trPr>
        <w:tc>
          <w:tcPr>
            <w:tcW w:w="4678" w:type="dxa"/>
            <w:gridSpan w:val="5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3802E43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Never bought a medication without telling my parent/carer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77B9E86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278 (83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C7D60E2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84 (81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0FA8EA7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518 (72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73F5A43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412 (64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4767BA7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327 (59%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072A22B" w14:textId="77777777" w:rsidR="00085EE2" w:rsidRDefault="00085EE2" w:rsidP="00AA3201">
            <w:pPr>
              <w:spacing w:after="0"/>
            </w:pPr>
            <w:r w:rsidRPr="189CBF10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</w:rPr>
              <w:t>103 (54%)</w:t>
            </w:r>
          </w:p>
        </w:tc>
      </w:tr>
    </w:tbl>
    <w:p w14:paraId="7A654564" w14:textId="31BC75F7" w:rsidR="00085EE2" w:rsidRDefault="00085EE2" w:rsidP="004C21A4">
      <w:pPr>
        <w:pStyle w:val="Subtitle"/>
      </w:pPr>
    </w:p>
    <w:p w14:paraId="1E7CFF1E" w14:textId="77777777" w:rsidR="0061676A" w:rsidRDefault="0061676A" w:rsidP="0061676A">
      <w:r>
        <w:t>Table S2: Age and IMD decile comparison for when do adolescents start taking medication without telling their parents/carers?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5"/>
        <w:gridCol w:w="1335"/>
        <w:gridCol w:w="1335"/>
        <w:gridCol w:w="1335"/>
        <w:gridCol w:w="1335"/>
      </w:tblGrid>
      <w:tr w:rsidR="0061676A" w:rsidRPr="0061676A" w14:paraId="4D80A9A4" w14:textId="77777777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DF95F1" w14:textId="6A9E23F3" w:rsidR="0061676A" w:rsidRPr="00036678" w:rsidRDefault="0061676A" w:rsidP="0061676A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  <w:rPrChange w:id="0" w:author="King, Charlotte" w:date="2026-01-02T16:49:00Z" w16du:dateUtc="2026-01-02T16:49:00Z">
                  <w:rPr>
                    <w:rFonts w:ascii="Helvetica" w:eastAsia="Times New Roman" w:hAnsi="Helvetica" w:cs="Times New Roman"/>
                    <w:b/>
                    <w:bCs/>
                    <w:kern w:val="0"/>
                    <w:sz w:val="18"/>
                    <w:szCs w:val="18"/>
                    <w:u w:val="single"/>
                    <w:lang w:eastAsia="en-GB"/>
                    <w14:ligatures w14:val="none"/>
                  </w:rPr>
                </w:rPrChange>
              </w:rPr>
            </w:pPr>
            <w:r w:rsidRPr="00036678">
              <w:rPr>
                <w:rFonts w:ascii="Helvetica" w:eastAsia="Times New Roman" w:hAnsi="Helvetica" w:cs="Times New Roman"/>
                <w:b/>
                <w:bCs/>
                <w:kern w:val="0"/>
                <w:sz w:val="15"/>
                <w:szCs w:val="15"/>
                <w:lang w:eastAsia="en-GB"/>
                <w14:ligatures w14:val="none"/>
                <w:rPrChange w:id="1" w:author="King, Charlotte" w:date="2026-01-02T16:49:00Z" w16du:dateUtc="2026-01-02T16:49:00Z">
                  <w:rPr>
                    <w:rFonts w:ascii="Helvetica" w:eastAsia="Times New Roman" w:hAnsi="Helvetica" w:cs="Times New Roman"/>
                    <w:b/>
                    <w:bCs/>
                    <w:kern w:val="0"/>
                    <w:sz w:val="15"/>
                    <w:szCs w:val="15"/>
                    <w:u w:val="single"/>
                    <w:lang w:eastAsia="en-GB"/>
                    <w14:ligatures w14:val="none"/>
                  </w:rPr>
                </w:rPrChange>
              </w:rPr>
              <w:t>Age (years)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881C82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MD 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BA9EE3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MD 10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B7F093" w14:textId="556C7335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X</w:t>
            </w:r>
            <w:r w:rsidRPr="0003667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  <w:lang w:eastAsia="en-GB"/>
                <w14:ligatures w14:val="none"/>
              </w:rPr>
              <w:t>2</w:t>
            </w:r>
            <w:r w:rsidRPr="0061676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test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952386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 value</w:t>
            </w:r>
          </w:p>
        </w:tc>
      </w:tr>
      <w:tr w:rsidR="0061676A" w:rsidRPr="0061676A" w14:paraId="1BBC4EC2" w14:textId="77777777">
        <w:trPr>
          <w:trHeight w:val="180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F8C9E0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&lt;1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57349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049A5A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41CDB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6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B3F4A0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05</w:t>
            </w:r>
          </w:p>
        </w:tc>
      </w:tr>
      <w:tr w:rsidR="0061676A" w:rsidRPr="0061676A" w14:paraId="7E8703B8" w14:textId="77777777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61789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6198F2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53BE6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1EAA35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5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747A5D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478</w:t>
            </w:r>
          </w:p>
        </w:tc>
      </w:tr>
      <w:tr w:rsidR="0061676A" w:rsidRPr="0061676A" w14:paraId="1C699A0B" w14:textId="77777777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A6A40E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06A74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30B4EB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58F92D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1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5C20F8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899</w:t>
            </w:r>
          </w:p>
        </w:tc>
      </w:tr>
      <w:tr w:rsidR="0061676A" w:rsidRPr="0061676A" w14:paraId="529C3729" w14:textId="77777777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476A92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D01CF5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F3CC82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3BD9F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.18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CE2632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40</w:t>
            </w:r>
          </w:p>
        </w:tc>
      </w:tr>
      <w:tr w:rsidR="0061676A" w:rsidRPr="0061676A" w14:paraId="224B9A15" w14:textId="77777777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FD086B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lastRenderedPageBreak/>
              <w:t>1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8D99E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01800E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FE9960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54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4EDB9B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214</w:t>
            </w:r>
          </w:p>
        </w:tc>
      </w:tr>
      <w:tr w:rsidR="0061676A" w:rsidRPr="0061676A" w14:paraId="33669DD9" w14:textId="77777777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62EA20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BCA6F0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5D32CF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B3275F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0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FA6E4F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993</w:t>
            </w:r>
          </w:p>
        </w:tc>
      </w:tr>
    </w:tbl>
    <w:p w14:paraId="49EE60C4" w14:textId="77777777" w:rsidR="0061676A" w:rsidRDefault="0061676A" w:rsidP="0061676A"/>
    <w:p w14:paraId="3C53D2CA" w14:textId="77777777" w:rsidR="0061676A" w:rsidRDefault="0061676A" w:rsidP="0061676A">
      <w:r>
        <w:t>Table S3: Age and IMD decile comparison for when adolescents access medications OTC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5"/>
        <w:gridCol w:w="1335"/>
        <w:gridCol w:w="1335"/>
        <w:gridCol w:w="1335"/>
        <w:gridCol w:w="1335"/>
      </w:tblGrid>
      <w:tr w:rsidR="0061676A" w:rsidRPr="0061676A" w14:paraId="1530C2D7" w14:textId="77777777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A31C8" w14:textId="30F4173C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ge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(years)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A48ECA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MD 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699A5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MD 10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414CF9" w14:textId="10DBF1F1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X</w:t>
            </w:r>
            <w:r w:rsidRPr="0003667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  <w:lang w:eastAsia="en-GB"/>
                <w14:ligatures w14:val="none"/>
              </w:rPr>
              <w:t xml:space="preserve">2 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est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2B403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 value</w:t>
            </w:r>
          </w:p>
        </w:tc>
      </w:tr>
      <w:tr w:rsidR="0061676A" w:rsidRPr="0061676A" w14:paraId="495B1467" w14:textId="77777777">
        <w:trPr>
          <w:trHeight w:val="180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F6D3A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&lt;1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E099D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C380B5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2D9432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57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9AFFFC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450</w:t>
            </w:r>
          </w:p>
        </w:tc>
      </w:tr>
      <w:tr w:rsidR="0061676A" w:rsidRPr="0061676A" w14:paraId="18E72740" w14:textId="77777777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2A938D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B63C8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DFEE83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DDEED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39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DDA94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21</w:t>
            </w:r>
          </w:p>
        </w:tc>
      </w:tr>
      <w:tr w:rsidR="0061676A" w:rsidRPr="0061676A" w14:paraId="1FE0B28B" w14:textId="77777777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980AA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29DF5D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AB1F4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995D7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7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36156C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929</w:t>
            </w:r>
          </w:p>
        </w:tc>
      </w:tr>
      <w:tr w:rsidR="0061676A" w:rsidRPr="0061676A" w14:paraId="26FAF10F" w14:textId="77777777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2E3DF7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0BDA70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1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C7CCE3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0BDDE9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.02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4CE506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249</w:t>
            </w:r>
          </w:p>
        </w:tc>
      </w:tr>
      <w:tr w:rsidR="0061676A" w:rsidRPr="0061676A" w14:paraId="2B18E05C" w14:textId="77777777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FE8E64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93FCF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01CBDB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65A5D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54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57866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458</w:t>
            </w:r>
          </w:p>
        </w:tc>
      </w:tr>
      <w:tr w:rsidR="0061676A" w:rsidRPr="0061676A" w14:paraId="41968939" w14:textId="77777777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63F446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9F0CE1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DD980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DBB18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.39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F7F61" w14:textId="77777777" w:rsidR="0061676A" w:rsidRPr="0061676A" w:rsidRDefault="0061676A" w:rsidP="00616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676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65</w:t>
            </w:r>
          </w:p>
        </w:tc>
      </w:tr>
    </w:tbl>
    <w:p w14:paraId="38F929DF" w14:textId="77777777" w:rsidR="0061676A" w:rsidRPr="0061676A" w:rsidRDefault="0061676A" w:rsidP="0061676A"/>
    <w:sectPr w:rsidR="0061676A" w:rsidRPr="006167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52704E"/>
    <w:multiLevelType w:val="multilevel"/>
    <w:tmpl w:val="EBEEB8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22402478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King, Charlotte">
    <w15:presenceInfo w15:providerId="AD" w15:userId="S::hlcking2@liverpool.ac.uk::783b6226-a6ea-42f8-8e98-596e3c97c11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EE2"/>
    <w:rsid w:val="00036678"/>
    <w:rsid w:val="00085EE2"/>
    <w:rsid w:val="0010321B"/>
    <w:rsid w:val="001F2630"/>
    <w:rsid w:val="002A1EAC"/>
    <w:rsid w:val="003C1443"/>
    <w:rsid w:val="004C21A4"/>
    <w:rsid w:val="005C29AD"/>
    <w:rsid w:val="0061676A"/>
    <w:rsid w:val="009D3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1B36C"/>
  <w15:chartTrackingRefBased/>
  <w15:docId w15:val="{93BA0C61-D7BE-4095-A0D8-3EFC207BA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EE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5E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5E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5E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5E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5E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5E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5E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5E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5E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E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85E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85E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5E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5E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5E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5E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5E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5E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5E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5E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5E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5E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5E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5E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5E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5E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5E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5E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5EE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85E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5E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5E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E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EE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85EE2"/>
    <w:pPr>
      <w:spacing w:after="0"/>
      <w:jc w:val="center"/>
    </w:pPr>
    <w:rPr>
      <w:rFonts w:ascii="Aptos Display" w:hAnsi="Aptos Display"/>
      <w:noProof/>
      <w:sz w:val="3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5EE2"/>
    <w:rPr>
      <w:rFonts w:ascii="Aptos Display" w:hAnsi="Aptos Display"/>
      <w:noProof/>
      <w:sz w:val="3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85EE2"/>
    <w:pPr>
      <w:spacing w:line="240" w:lineRule="auto"/>
    </w:pPr>
    <w:rPr>
      <w:rFonts w:ascii="Aptos Display" w:hAnsi="Aptos Display"/>
      <w:noProof/>
      <w:sz w:val="3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85EE2"/>
    <w:rPr>
      <w:rFonts w:ascii="Aptos Display" w:hAnsi="Aptos Display"/>
      <w:noProof/>
      <w:sz w:val="3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085EE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85EE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85E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5EE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85E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5EE2"/>
    <w:rPr>
      <w:sz w:val="22"/>
      <w:szCs w:val="22"/>
    </w:rPr>
  </w:style>
  <w:style w:type="character" w:styleId="Mention">
    <w:name w:val="Mention"/>
    <w:basedOn w:val="DefaultParagraphFont"/>
    <w:uiPriority w:val="99"/>
    <w:unhideWhenUsed/>
    <w:rsid w:val="00085EE2"/>
    <w:rPr>
      <w:color w:val="2B579A"/>
      <w:shd w:val="clear" w:color="auto" w:fill="E1DFDD"/>
    </w:rPr>
  </w:style>
  <w:style w:type="table" w:styleId="TableGrid">
    <w:name w:val="Table Grid"/>
    <w:basedOn w:val="TableNormal"/>
    <w:uiPriority w:val="59"/>
    <w:rsid w:val="00085EE2"/>
    <w:pPr>
      <w:spacing w:after="0" w:line="240" w:lineRule="auto"/>
    </w:pPr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61676A"/>
    <w:pPr>
      <w:spacing w:after="0" w:line="240" w:lineRule="auto"/>
    </w:pPr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6167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6167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1374</Words>
  <Characters>783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wcutt, Daniel</dc:creator>
  <cp:keywords/>
  <dc:description/>
  <cp:lastModifiedBy>King, Charlotte</cp:lastModifiedBy>
  <cp:revision>4</cp:revision>
  <dcterms:created xsi:type="dcterms:W3CDTF">2026-01-02T13:56:00Z</dcterms:created>
  <dcterms:modified xsi:type="dcterms:W3CDTF">2026-01-02T16:49:00Z</dcterms:modified>
</cp:coreProperties>
</file>